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4FA6B" w14:textId="0A7D25CA" w:rsidR="00A67C5C" w:rsidRDefault="00A67C5C" w:rsidP="00A67C5C">
      <w:pPr>
        <w:outlineLvl w:val="0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A67C5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Table S1</w:t>
      </w:r>
      <w:r w:rsidRPr="00A67C5C">
        <w:rPr>
          <w:rFonts w:ascii="Times New Roman" w:eastAsia="Calibri" w:hAnsi="Times New Roman" w:cs="Times New Roman"/>
          <w:iCs/>
          <w:sz w:val="24"/>
          <w:szCs w:val="24"/>
          <w:lang w:val="en-GB"/>
        </w:rPr>
        <w:tab/>
      </w:r>
      <w:bookmarkStart w:id="0" w:name="_Hlk70699485"/>
      <w:r w:rsidR="00836B4C" w:rsidRPr="00605E5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Additional suggestions</w:t>
      </w:r>
      <w:r w:rsidR="00A02483" w:rsidRPr="00605E5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and comments </w:t>
      </w:r>
      <w:r w:rsidR="00F11086" w:rsidRPr="00605E5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from parents </w:t>
      </w:r>
      <w:r w:rsidR="00A02483" w:rsidRPr="00605E5E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and their frequency</w:t>
      </w:r>
      <w:bookmarkEnd w:id="0"/>
    </w:p>
    <w:tbl>
      <w:tblPr>
        <w:tblStyle w:val="TableGrid"/>
        <w:tblpPr w:leftFromText="180" w:rightFromText="180" w:vertAnchor="text" w:horzAnchor="page" w:tblpX="701" w:tblpY="4"/>
        <w:tblW w:w="11070" w:type="dxa"/>
        <w:tblLayout w:type="fixed"/>
        <w:tblLook w:val="04A0" w:firstRow="1" w:lastRow="0" w:firstColumn="1" w:lastColumn="0" w:noHBand="0" w:noVBand="1"/>
      </w:tblPr>
      <w:tblGrid>
        <w:gridCol w:w="8910"/>
        <w:gridCol w:w="1080"/>
        <w:gridCol w:w="1080"/>
      </w:tblGrid>
      <w:tr w:rsidR="003F5921" w:rsidRPr="00A02483" w14:paraId="3BDBB2F0" w14:textId="6F5B4ED3" w:rsidTr="003F5921">
        <w:trPr>
          <w:trHeight w:val="432"/>
        </w:trPr>
        <w:tc>
          <w:tcPr>
            <w:tcW w:w="8910" w:type="dxa"/>
            <w:shd w:val="clear" w:color="auto" w:fill="F2F2F2"/>
            <w:vAlign w:val="center"/>
          </w:tcPr>
          <w:p w14:paraId="745FBFD6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marks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184F78D8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1CEBD8AF" w14:textId="568859E0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147835BD" w14:textId="1EE477EF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766C6B10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 refused to eat unhealthy food in the red se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5448C3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0" w:type="dxa"/>
            <w:vAlign w:val="center"/>
          </w:tcPr>
          <w:p w14:paraId="3DD9D4CE" w14:textId="2847DCD9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4%</w:t>
            </w:r>
          </w:p>
        </w:tc>
      </w:tr>
      <w:tr w:rsidR="003F5921" w:rsidRPr="00A02483" w14:paraId="561BA39D" w14:textId="68C5B987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62B23F6B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hild got a good understanding on healthy and unhealthy food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37C8B4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080" w:type="dxa"/>
            <w:vAlign w:val="center"/>
          </w:tcPr>
          <w:p w14:paraId="046B4FF5" w14:textId="1B0DFA38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20D76CFA" w14:textId="23E70A4D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7D60B28C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 refused to eat unhealthy food /did not allow us to buy unhealthy food on outing/special occasion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AE9003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080" w:type="dxa"/>
            <w:vAlign w:val="center"/>
          </w:tcPr>
          <w:p w14:paraId="7182EA76" w14:textId="2EF6AA56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31D132C7" w14:textId="46699D70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037C7AE8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 showed increased motivation to eat healthy food (grains, green leaves, vegetable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83D6B8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080" w:type="dxa"/>
            <w:vAlign w:val="center"/>
          </w:tcPr>
          <w:p w14:paraId="5CC9B32B" w14:textId="47F18261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%</w:t>
            </w:r>
          </w:p>
        </w:tc>
      </w:tr>
      <w:tr w:rsidR="003F5921" w:rsidRPr="00A02483" w14:paraId="7F0A9EEA" w14:textId="40EB5E86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4195BF47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FD is child friendly and practical for childre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D7EF78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080" w:type="dxa"/>
            <w:vAlign w:val="center"/>
          </w:tcPr>
          <w:p w14:paraId="209615B8" w14:textId="1723949D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%</w:t>
            </w:r>
          </w:p>
        </w:tc>
      </w:tr>
      <w:tr w:rsidR="003F5921" w:rsidRPr="00A02483" w14:paraId="099D53E4" w14:textId="38CC01EB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557F6C6B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 (parents) were motivated to prepare healthy foo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6F36FD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0" w:type="dxa"/>
            <w:vAlign w:val="center"/>
          </w:tcPr>
          <w:p w14:paraId="0572788E" w14:textId="4B09088D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%</w:t>
            </w:r>
          </w:p>
        </w:tc>
      </w:tr>
      <w:tr w:rsidR="003F5921" w:rsidRPr="00A02483" w14:paraId="29B82ED7" w14:textId="13878D72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73A80C58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 was able to do the FD on his/her ow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EE86DB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080" w:type="dxa"/>
            <w:vAlign w:val="center"/>
          </w:tcPr>
          <w:p w14:paraId="524A082F" w14:textId="3499E7EF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%</w:t>
            </w:r>
          </w:p>
        </w:tc>
      </w:tr>
      <w:tr w:rsidR="003F5921" w:rsidRPr="00A02483" w14:paraId="525EB76C" w14:textId="7D28CEA2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19E9B930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ject has created an impact on the entire famil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721A10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080" w:type="dxa"/>
            <w:vAlign w:val="center"/>
          </w:tcPr>
          <w:p w14:paraId="218C1BB5" w14:textId="0F638615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%</w:t>
            </w:r>
          </w:p>
        </w:tc>
      </w:tr>
      <w:tr w:rsidR="003F5921" w:rsidRPr="00A02483" w14:paraId="2B6A4B7A" w14:textId="170FB62A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16AF7B62" w14:textId="77777777" w:rsidR="003F5921" w:rsidRPr="00965A57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65A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Suggest continuing FD for more than 2 weeks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1D2D93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80" w:type="dxa"/>
            <w:vAlign w:val="center"/>
          </w:tcPr>
          <w:p w14:paraId="50CC20B4" w14:textId="781B8754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%</w:t>
            </w:r>
          </w:p>
        </w:tc>
      </w:tr>
      <w:tr w:rsidR="003F5921" w:rsidRPr="00A02483" w14:paraId="0C6ADD73" w14:textId="420F831D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27DE5074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problems encountered in pasting smiley fac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C13069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80" w:type="dxa"/>
            <w:vAlign w:val="center"/>
          </w:tcPr>
          <w:p w14:paraId="6825D4B0" w14:textId="53238817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%</w:t>
            </w:r>
          </w:p>
        </w:tc>
      </w:tr>
      <w:tr w:rsidR="003F5921" w:rsidRPr="00A02483" w14:paraId="775FBBD3" w14:textId="0E5D4606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7ABE4C2E" w14:textId="77777777" w:rsidR="003F5921" w:rsidRPr="00965A57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65A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uggest including information on calories in the F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7D84E2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0" w:type="dxa"/>
            <w:vAlign w:val="center"/>
          </w:tcPr>
          <w:p w14:paraId="2B53FEBE" w14:textId="3D3268BD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167E940F" w14:textId="50607918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2EB572E2" w14:textId="77777777" w:rsidR="003F5921" w:rsidRPr="00965A57" w:rsidRDefault="003F5921" w:rsidP="003F5921">
            <w:pPr>
              <w:outlineLvl w:val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65A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uggest maintaining FD each term for reinforcement of learn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050ADE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0" w:type="dxa"/>
            <w:vAlign w:val="center"/>
          </w:tcPr>
          <w:p w14:paraId="20125ECB" w14:textId="3CF8E14C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2FBC5619" w14:textId="7BCB59C0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1102B9C7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hild has understood the message conveyed from the story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9DC5DC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0" w:type="dxa"/>
            <w:vAlign w:val="center"/>
          </w:tcPr>
          <w:p w14:paraId="433F09F2" w14:textId="542B46BA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4F5B8F24" w14:textId="646D51AB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673FDA5E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 taught the importance of healthy food habits to other family members by retelling the story at hom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A92776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80" w:type="dxa"/>
            <w:vAlign w:val="center"/>
          </w:tcPr>
          <w:p w14:paraId="50E2F545" w14:textId="4F3D9715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5813432F" w14:textId="2DE84457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068F378A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to maintain the FD due to busy lifesty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526C58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0" w:type="dxa"/>
            <w:vAlign w:val="center"/>
          </w:tcPr>
          <w:p w14:paraId="42928324" w14:textId="29C350CA" w:rsidR="003F5921" w:rsidRPr="00605E5E" w:rsidRDefault="00047C67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3F5921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  <w:r w:rsidR="003F5921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3F5921" w:rsidRPr="00A02483" w14:paraId="674559B2" w14:textId="09BDC523" w:rsidTr="003F5921">
        <w:trPr>
          <w:trHeight w:val="432"/>
        </w:trPr>
        <w:tc>
          <w:tcPr>
            <w:tcW w:w="8910" w:type="dxa"/>
            <w:shd w:val="clear" w:color="auto" w:fill="auto"/>
            <w:vAlign w:val="center"/>
          </w:tcPr>
          <w:p w14:paraId="76054C65" w14:textId="77777777" w:rsidR="003F5921" w:rsidRPr="00A02483" w:rsidRDefault="003F5921" w:rsidP="003F5921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cellent way to educate small childre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50B53A" w14:textId="77777777" w:rsidR="003F5921" w:rsidRPr="00A02483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024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0" w:type="dxa"/>
            <w:vAlign w:val="center"/>
          </w:tcPr>
          <w:p w14:paraId="50408703" w14:textId="66C891A8" w:rsidR="003F5921" w:rsidRPr="00605E5E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047C67"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605E5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</w:tbl>
    <w:p w14:paraId="7B83AD5C" w14:textId="77777777" w:rsidR="00A67C5C" w:rsidRPr="00A67C5C" w:rsidRDefault="00A67C5C" w:rsidP="00A67C5C">
      <w:pPr>
        <w:outlineLvl w:val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67C5C">
        <w:rPr>
          <w:rFonts w:ascii="Times New Roman" w:eastAsia="Calibri" w:hAnsi="Times New Roman" w:cs="Times New Roman"/>
          <w:sz w:val="24"/>
          <w:szCs w:val="24"/>
          <w:lang w:val="en-GB"/>
        </w:rPr>
        <w:t>(Observations/comments are given as normal text, and suggestions are given in italics)</w:t>
      </w:r>
    </w:p>
    <w:p w14:paraId="059E948B" w14:textId="77777777" w:rsidR="00A67C5C" w:rsidRPr="00A67C5C" w:rsidRDefault="00A67C5C" w:rsidP="00A67C5C">
      <w:pPr>
        <w:spacing w:line="360" w:lineRule="auto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A67C5C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n=number of parents who made this remark </w:t>
      </w:r>
    </w:p>
    <w:p w14:paraId="38CB9F27" w14:textId="2FB53E30" w:rsidR="003C2208" w:rsidRDefault="003C2208"/>
    <w:p w14:paraId="571F78EC" w14:textId="6D6EEC7E" w:rsidR="00A67C5C" w:rsidRDefault="00A67C5C"/>
    <w:p w14:paraId="53739A27" w14:textId="14EDB817" w:rsidR="00A67C5C" w:rsidRDefault="00A67C5C"/>
    <w:p w14:paraId="7EBC0FBC" w14:textId="0FB4A725" w:rsidR="00A67C5C" w:rsidRDefault="00A67C5C"/>
    <w:p w14:paraId="207CF60F" w14:textId="74F85917" w:rsidR="00A67C5C" w:rsidRDefault="00A67C5C"/>
    <w:p w14:paraId="767EB7AC" w14:textId="52BEB77A" w:rsidR="00A67C5C" w:rsidRDefault="00A67C5C"/>
    <w:p w14:paraId="7991AEC4" w14:textId="64EA812C" w:rsidR="00A22C32" w:rsidRDefault="00A22C32"/>
    <w:p w14:paraId="136A6B73" w14:textId="74A8D4EB" w:rsidR="00A22C32" w:rsidRDefault="00A22C32"/>
    <w:tbl>
      <w:tblPr>
        <w:tblStyle w:val="TableGrid"/>
        <w:tblpPr w:leftFromText="180" w:rightFromText="180" w:vertAnchor="text" w:horzAnchor="margin" w:tblpY="430"/>
        <w:tblW w:w="10260" w:type="dxa"/>
        <w:tblLayout w:type="fixed"/>
        <w:tblLook w:val="04A0" w:firstRow="1" w:lastRow="0" w:firstColumn="1" w:lastColumn="0" w:noHBand="0" w:noVBand="1"/>
      </w:tblPr>
      <w:tblGrid>
        <w:gridCol w:w="7380"/>
        <w:gridCol w:w="1440"/>
        <w:gridCol w:w="1440"/>
      </w:tblGrid>
      <w:tr w:rsidR="003F5921" w:rsidRPr="0089502C" w14:paraId="24C668EE" w14:textId="4823FF23" w:rsidTr="003F5921">
        <w:trPr>
          <w:trHeight w:val="432"/>
        </w:trPr>
        <w:tc>
          <w:tcPr>
            <w:tcW w:w="7380" w:type="dxa"/>
            <w:shd w:val="clear" w:color="auto" w:fill="F2F2F2"/>
            <w:vAlign w:val="center"/>
          </w:tcPr>
          <w:p w14:paraId="698BF25B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Remarks</w:t>
            </w:r>
          </w:p>
        </w:tc>
        <w:tc>
          <w:tcPr>
            <w:tcW w:w="1440" w:type="dxa"/>
            <w:shd w:val="clear" w:color="auto" w:fill="F2F2F2"/>
            <w:vAlign w:val="center"/>
          </w:tcPr>
          <w:p w14:paraId="38DD81B9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40" w:type="dxa"/>
            <w:shd w:val="clear" w:color="auto" w:fill="F2F2F2"/>
            <w:vAlign w:val="center"/>
          </w:tcPr>
          <w:p w14:paraId="27FFCD63" w14:textId="17064AD6" w:rsidR="003F5921" w:rsidRPr="00836B4C" w:rsidRDefault="003F5921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  <w:t>%</w:t>
            </w:r>
          </w:p>
        </w:tc>
      </w:tr>
      <w:tr w:rsidR="003F5921" w:rsidRPr="0089502C" w14:paraId="46290892" w14:textId="1B77297B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6AB43A51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Difficult to do the teacher’s evaluation because of the time limi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2E16AF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457F1758" w14:textId="636AA662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25.6%</w:t>
            </w:r>
          </w:p>
        </w:tc>
      </w:tr>
      <w:tr w:rsidR="003F5921" w:rsidRPr="0089502C" w14:paraId="17C66ABF" w14:textId="37AF65A2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2F3AB071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 understood the importance of having healthy foo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8FAC00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5EDAC972" w14:textId="492C5705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17.9%</w:t>
            </w:r>
          </w:p>
        </w:tc>
      </w:tr>
      <w:tr w:rsidR="003F5921" w:rsidRPr="0089502C" w14:paraId="090A1D28" w14:textId="0A6F1334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31F9E6D9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ren found the story interest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19D4EB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62405DDF" w14:textId="45132F30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17.9%</w:t>
            </w:r>
          </w:p>
        </w:tc>
      </w:tr>
      <w:tr w:rsidR="003F5921" w:rsidRPr="0089502C" w14:paraId="450D0B26" w14:textId="5A5E25C0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640D3C94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ren said they asked their parents to prepare healthy foo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D9EAAE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68DB2C9C" w14:textId="0665A415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15.</w:t>
            </w:r>
            <w:r w:rsidR="00990F2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4</w:t>
            </w: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%</w:t>
            </w:r>
          </w:p>
        </w:tc>
      </w:tr>
      <w:tr w:rsidR="003F5921" w:rsidRPr="0089502C" w14:paraId="1F3D5EAD" w14:textId="3B4B5229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2071870D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ren wanted to become like the healthy character in the stor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56B3D2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539BC18A" w14:textId="27D8E161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10.</w:t>
            </w:r>
            <w:r w:rsidR="00990F2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3</w:t>
            </w: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%</w:t>
            </w:r>
          </w:p>
        </w:tc>
      </w:tr>
      <w:tr w:rsidR="003F5921" w:rsidRPr="0089502C" w14:paraId="5643F040" w14:textId="195CB263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1065CF18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uggest showing story as animated cartoon / using flash card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C680B2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14343EFC" w14:textId="3F4D7C01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10.</w:t>
            </w:r>
            <w:r w:rsidR="00990F2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3</w:t>
            </w: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%</w:t>
            </w:r>
          </w:p>
        </w:tc>
      </w:tr>
      <w:tr w:rsidR="003F5921" w:rsidRPr="0089502C" w14:paraId="3F6017E6" w14:textId="3360F3CF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07649AF3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uggest appreciating children who eat healthy food using star chart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990BA2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297610C3" w14:textId="5CA2A9D5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7.</w:t>
            </w:r>
            <w:r w:rsidR="00990F2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7</w:t>
            </w: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%</w:t>
            </w:r>
          </w:p>
        </w:tc>
      </w:tr>
      <w:tr w:rsidR="003F5921" w:rsidRPr="0089502C" w14:paraId="3FB28CF8" w14:textId="316DC409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6481A86C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ren stopped buying unhealthy food from cantee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271737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5B0653C7" w14:textId="675A3827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5.1%</w:t>
            </w:r>
          </w:p>
        </w:tc>
      </w:tr>
      <w:tr w:rsidR="003F5921" w:rsidRPr="0089502C" w14:paraId="787CE077" w14:textId="1CC8D036" w:rsidTr="003F5921">
        <w:trPr>
          <w:trHeight w:val="432"/>
        </w:trPr>
        <w:tc>
          <w:tcPr>
            <w:tcW w:w="7380" w:type="dxa"/>
            <w:shd w:val="clear" w:color="auto" w:fill="auto"/>
            <w:vAlign w:val="center"/>
          </w:tcPr>
          <w:p w14:paraId="3FD6E6D4" w14:textId="77777777" w:rsidR="003F5921" w:rsidRPr="0089502C" w:rsidRDefault="003F5921" w:rsidP="00DF518B">
            <w:pPr>
              <w:outlineLvl w:val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Children refused unhealthy food (ice-cream) during the class trip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621999" w14:textId="77777777" w:rsidR="003F5921" w:rsidRPr="0089502C" w:rsidRDefault="003F5921" w:rsidP="00DF518B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502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5EE87611" w14:textId="1D861469" w:rsidR="003F5921" w:rsidRPr="00836B4C" w:rsidRDefault="00D40BBB" w:rsidP="003F5921">
            <w:pPr>
              <w:jc w:val="center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2.</w:t>
            </w:r>
            <w:r w:rsidR="00990F2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6</w:t>
            </w:r>
            <w:r w:rsidRPr="00836B4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%</w:t>
            </w:r>
          </w:p>
        </w:tc>
      </w:tr>
    </w:tbl>
    <w:p w14:paraId="69BC25EC" w14:textId="5360D7CB" w:rsidR="00A22C32" w:rsidRPr="0089502C" w:rsidRDefault="00A22C32" w:rsidP="00A22C32">
      <w:pPr>
        <w:spacing w:line="36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89502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Table S2</w:t>
      </w:r>
      <w:r w:rsidRPr="0089502C">
        <w:rPr>
          <w:rFonts w:ascii="Times New Roman" w:eastAsia="Calibri" w:hAnsi="Times New Roman" w:cs="Times New Roman"/>
          <w:iCs/>
          <w:sz w:val="24"/>
          <w:szCs w:val="24"/>
          <w:lang w:val="en-GB"/>
        </w:rPr>
        <w:tab/>
      </w:r>
      <w:bookmarkStart w:id="1" w:name="_Hlk70699513"/>
      <w:r w:rsidR="00836B4C" w:rsidRPr="00836B4C"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  <w:t>Additional</w:t>
      </w:r>
      <w:r w:rsidRPr="00836B4C"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  <w:t xml:space="preserve"> suggestions and comments </w:t>
      </w:r>
      <w:r w:rsidR="00836B4C" w:rsidRPr="00836B4C"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  <w:t xml:space="preserve">from teachers </w:t>
      </w:r>
      <w:r w:rsidRPr="00836B4C">
        <w:rPr>
          <w:rFonts w:ascii="Times New Roman" w:eastAsia="Calibri" w:hAnsi="Times New Roman" w:cs="Times New Roman"/>
          <w:iCs/>
          <w:sz w:val="24"/>
          <w:szCs w:val="24"/>
          <w:highlight w:val="yellow"/>
          <w:lang w:val="en-GB"/>
        </w:rPr>
        <w:t>and their frequency</w:t>
      </w:r>
      <w:bookmarkEnd w:id="1"/>
    </w:p>
    <w:p w14:paraId="7207AFC4" w14:textId="77777777" w:rsidR="00A22C32" w:rsidRPr="0089502C" w:rsidRDefault="00A22C32" w:rsidP="00A22C32">
      <w:pPr>
        <w:outlineLvl w:val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9502C">
        <w:rPr>
          <w:rFonts w:ascii="Times New Roman" w:eastAsia="Calibri" w:hAnsi="Times New Roman" w:cs="Times New Roman"/>
          <w:sz w:val="24"/>
          <w:szCs w:val="24"/>
          <w:lang w:val="en-GB"/>
        </w:rPr>
        <w:t>(Observations/comments are given as normal text, and suggestions are given in italics)</w:t>
      </w:r>
    </w:p>
    <w:p w14:paraId="2BEED4A9" w14:textId="77777777" w:rsidR="00A22C32" w:rsidRPr="0089502C" w:rsidRDefault="00A22C32" w:rsidP="00A22C32">
      <w:pPr>
        <w:spacing w:line="360" w:lineRule="auto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89502C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n=number of teachers who made this remark </w:t>
      </w:r>
    </w:p>
    <w:p w14:paraId="0BFD39C7" w14:textId="77777777" w:rsidR="00A22C32" w:rsidRDefault="00A22C32"/>
    <w:p w14:paraId="75E3032E" w14:textId="77777777" w:rsidR="00A67C5C" w:rsidRDefault="00A67C5C"/>
    <w:sectPr w:rsidR="00A6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5C"/>
    <w:rsid w:val="00047C67"/>
    <w:rsid w:val="003B0692"/>
    <w:rsid w:val="003C2208"/>
    <w:rsid w:val="003F5921"/>
    <w:rsid w:val="00605E5E"/>
    <w:rsid w:val="00836B4C"/>
    <w:rsid w:val="008C754F"/>
    <w:rsid w:val="00965A57"/>
    <w:rsid w:val="00990F2A"/>
    <w:rsid w:val="00A02483"/>
    <w:rsid w:val="00A22C32"/>
    <w:rsid w:val="00A67C5C"/>
    <w:rsid w:val="00D40BBB"/>
    <w:rsid w:val="00F1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B3ADF"/>
  <w15:chartTrackingRefBased/>
  <w15:docId w15:val="{6CBEE6E9-020A-4616-BD33-0ADD9CAB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7C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7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02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48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0248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0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thanee Sachchithananthan (23043419)</dc:creator>
  <cp:keywords/>
  <dc:description/>
  <cp:lastModifiedBy>Sanathanee Sachchithananthan (23043419)</cp:lastModifiedBy>
  <cp:revision>14</cp:revision>
  <dcterms:created xsi:type="dcterms:W3CDTF">2021-04-19T04:05:00Z</dcterms:created>
  <dcterms:modified xsi:type="dcterms:W3CDTF">2021-10-31T03:56:00Z</dcterms:modified>
</cp:coreProperties>
</file>